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B3F" w:rsidRPr="00DA4969" w:rsidRDefault="00C52B3F" w:rsidP="00C52B3F">
      <w:pPr>
        <w:spacing w:line="480" w:lineRule="auto"/>
        <w:contextualSpacing/>
        <w:rPr>
          <w:rFonts w:cs="Times New Roman"/>
          <w:lang w:val="en-US"/>
        </w:rPr>
      </w:pPr>
      <w:r w:rsidRPr="00FB1954">
        <w:rPr>
          <w:rFonts w:cs="Times New Roman"/>
          <w:b/>
          <w:sz w:val="24"/>
          <w:szCs w:val="24"/>
          <w:lang w:val="en-US"/>
        </w:rPr>
        <w:t>Table S</w:t>
      </w:r>
      <w:r w:rsidR="001C600A" w:rsidRPr="00FB1954">
        <w:rPr>
          <w:rFonts w:cs="Times New Roman"/>
          <w:b/>
          <w:sz w:val="24"/>
          <w:szCs w:val="24"/>
          <w:lang w:val="en-US"/>
        </w:rPr>
        <w:t>7</w:t>
      </w:r>
      <w:r w:rsidRPr="00FB1954">
        <w:rPr>
          <w:rFonts w:cs="Times New Roman"/>
          <w:b/>
          <w:sz w:val="24"/>
          <w:szCs w:val="24"/>
          <w:lang w:val="en-US"/>
        </w:rPr>
        <w:t xml:space="preserve">. </w:t>
      </w:r>
    </w:p>
    <w:p w:rsidR="00C52B3F" w:rsidRDefault="00C52B3F" w:rsidP="00C52B3F">
      <w:pPr>
        <w:spacing w:line="480" w:lineRule="auto"/>
        <w:contextualSpacing/>
        <w:rPr>
          <w:rFonts w:cs="Times New Roman"/>
          <w:lang w:val="en-US"/>
        </w:rPr>
      </w:pPr>
    </w:p>
    <w:tbl>
      <w:tblPr>
        <w:tblW w:w="13325" w:type="dxa"/>
        <w:jc w:val="center"/>
        <w:tblLook w:val="04A0" w:firstRow="1" w:lastRow="0" w:firstColumn="1" w:lastColumn="0" w:noHBand="0" w:noVBand="1"/>
      </w:tblPr>
      <w:tblGrid>
        <w:gridCol w:w="2700"/>
        <w:gridCol w:w="1218"/>
        <w:gridCol w:w="1469"/>
        <w:gridCol w:w="1465"/>
        <w:gridCol w:w="1720"/>
        <w:gridCol w:w="1559"/>
        <w:gridCol w:w="1418"/>
        <w:gridCol w:w="1776"/>
      </w:tblGrid>
      <w:tr w:rsidR="00C52B3F" w:rsidRPr="00C52B3F" w:rsidTr="00ED2879">
        <w:trPr>
          <w:trHeight w:val="856"/>
          <w:jc w:val="center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eco-climatic variable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Harshness PC1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PP stability PC2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recipitation stability PC3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Residual 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geogr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. range (PC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Growing season duration PC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Residual body size (PC6)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Residual habitat openness (PC7)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sqrt (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rcp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mean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1</w:t>
            </w:r>
          </w:p>
        </w:tc>
      </w:tr>
      <w:tr w:rsidR="00C52B3F" w:rsidRPr="00C52B3F" w:rsidTr="00ED2879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sqrt (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rcp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var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7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2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rcp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8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temp me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4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LN (temp 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var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0.8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3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temp 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8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3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PP me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0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LN (NPP 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var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)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9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PP 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0.7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3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sqrt (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rcp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mean MG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sqrt (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var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rcp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MG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7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2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LN (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rcp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inter year 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var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MG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1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temp mean MG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LN (temp 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var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MG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0.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5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LN (temp inter year 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var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MG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0.7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4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2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PP mean MG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9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sqrt (NPP 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var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MG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9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LN (NPP inter year </w:t>
            </w:r>
            <w:proofErr w:type="spellStart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var</w:t>
            </w:r>
            <w:proofErr w:type="spellEnd"/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MG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7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habitat heterogene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2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LN (breeding range area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9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lastRenderedPageBreak/>
              <w:t>MGS dur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3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4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habitat opennes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0.88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LN (body weight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en-GB"/>
              </w:rPr>
              <w:t>-0.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-0.23</w:t>
            </w: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</w:p>
        </w:tc>
      </w:tr>
      <w:tr w:rsidR="00C52B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SS loading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3.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2.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1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0.95</w:t>
            </w:r>
          </w:p>
        </w:tc>
      </w:tr>
      <w:tr w:rsidR="00FF4C3F" w:rsidRPr="00C52B3F" w:rsidTr="00ED287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C3F" w:rsidRPr="00C52B3F" w:rsidRDefault="00FF4C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C3F" w:rsidRPr="00C52B3F" w:rsidRDefault="00FF4C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C3F" w:rsidRPr="00C52B3F" w:rsidRDefault="00FF4C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C3F" w:rsidRPr="00C52B3F" w:rsidRDefault="00FF4C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C3F" w:rsidRPr="00C52B3F" w:rsidRDefault="00FF4C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C3F" w:rsidRPr="00C52B3F" w:rsidRDefault="00FF4C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C3F" w:rsidRPr="00C52B3F" w:rsidRDefault="00FF4C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C3F" w:rsidRPr="00C52B3F" w:rsidRDefault="00FF4C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</w:p>
        </w:tc>
      </w:tr>
      <w:tr w:rsidR="00C52B3F" w:rsidRPr="00C52B3F" w:rsidTr="00ED2879">
        <w:trPr>
          <w:trHeight w:val="315"/>
          <w:jc w:val="center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B3F" w:rsidRPr="00C52B3F" w:rsidRDefault="00C52B3F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corresponding PC of main PCA</w:t>
            </w:r>
            <w:r w:rsidR="00AB24F0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Table S2)</w:t>
            </w: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: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C 1 &amp; 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C 3 &amp; 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included in PC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C 5 &amp; 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included in PC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C 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B3F" w:rsidRPr="00C52B3F" w:rsidRDefault="00C52B3F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</w:pPr>
            <w:r w:rsidRPr="00C52B3F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PC 7</w:t>
            </w:r>
          </w:p>
        </w:tc>
      </w:tr>
    </w:tbl>
    <w:p w:rsidR="00C52B3F" w:rsidRDefault="00C52B3F" w:rsidP="00C52B3F">
      <w:pPr>
        <w:spacing w:line="480" w:lineRule="auto"/>
        <w:contextualSpacing/>
        <w:rPr>
          <w:rFonts w:cs="Times New Roman"/>
          <w:lang w:val="en-US"/>
        </w:rPr>
      </w:pPr>
    </w:p>
    <w:p w:rsidR="004948C1" w:rsidRDefault="004948C1">
      <w:bookmarkStart w:id="0" w:name="_GoBack"/>
      <w:bookmarkEnd w:id="0"/>
    </w:p>
    <w:sectPr w:rsidR="004948C1" w:rsidSect="00C52B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efwt5sspzt8ept9axw55ixstzdtextd5w&quot;&gt;my references&lt;record-ids&gt;&lt;item&gt;3847&lt;/item&gt;&lt;/record-ids&gt;&lt;/item&gt;&lt;/Libraries&gt;"/>
  </w:docVars>
  <w:rsids>
    <w:rsidRoot w:val="00C52B3F"/>
    <w:rsid w:val="0009313F"/>
    <w:rsid w:val="001C600A"/>
    <w:rsid w:val="001E2AF9"/>
    <w:rsid w:val="0023041A"/>
    <w:rsid w:val="004948C1"/>
    <w:rsid w:val="00AB24F0"/>
    <w:rsid w:val="00B7218A"/>
    <w:rsid w:val="00C52B3F"/>
    <w:rsid w:val="00ED2879"/>
    <w:rsid w:val="00FB1954"/>
    <w:rsid w:val="00FF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16844-A204-4B68-9280-609B4E6EC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52B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31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1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31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313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Georgina Field</cp:lastModifiedBy>
  <cp:revision>2</cp:revision>
  <dcterms:created xsi:type="dcterms:W3CDTF">2017-05-18T14:09:00Z</dcterms:created>
  <dcterms:modified xsi:type="dcterms:W3CDTF">2017-05-18T14:09:00Z</dcterms:modified>
</cp:coreProperties>
</file>